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00" w:type="dxa"/>
        <w:tblInd w:w="95" w:type="dxa"/>
        <w:tblLook w:val="0000" w:firstRow="0" w:lastRow="0" w:firstColumn="0" w:lastColumn="0" w:noHBand="0" w:noVBand="0"/>
      </w:tblPr>
      <w:tblGrid>
        <w:gridCol w:w="1273"/>
        <w:gridCol w:w="1157"/>
        <w:gridCol w:w="1273"/>
        <w:gridCol w:w="1157"/>
        <w:gridCol w:w="1640"/>
      </w:tblGrid>
      <w:tr w:rsidR="00136770" w:rsidRPr="00CA729C" w:rsidTr="00DE7103">
        <w:trPr>
          <w:trHeight w:val="300"/>
        </w:trPr>
        <w:tc>
          <w:tcPr>
            <w:tcW w:w="65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Figure 7D Number of large vesicles</w:t>
            </w:r>
          </w:p>
        </w:tc>
      </w:tr>
      <w:tr w:rsidR="00136770" w:rsidRPr="00CA729C" w:rsidTr="00DE7103">
        <w:trPr>
          <w:trHeight w:val="300"/>
        </w:trPr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Non-stimulated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Stimulated (1s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136770" w:rsidRPr="00CA729C" w:rsidTr="00DE7103">
        <w:trPr>
          <w:trHeight w:val="300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N=10 synapses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N=7 synaps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136770" w:rsidRPr="00CA729C" w:rsidTr="00DE7103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136770" w:rsidRPr="00CA729C" w:rsidTr="00DE7103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2.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0.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2.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0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0.92</w:t>
            </w:r>
          </w:p>
        </w:tc>
      </w:tr>
      <w:tr w:rsidR="00136770" w:rsidRPr="00CA729C" w:rsidTr="00DE7103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770" w:rsidRPr="00CA729C" w:rsidRDefault="00136770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770" w:rsidRPr="00CA729C" w:rsidRDefault="00136770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770" w:rsidRPr="00CA729C" w:rsidRDefault="00136770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770" w:rsidRPr="00CA729C" w:rsidRDefault="00136770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770" w:rsidRPr="00CA729C" w:rsidRDefault="00136770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136770" w:rsidRPr="00CA729C" w:rsidTr="00DE7103">
        <w:trPr>
          <w:trHeight w:val="300"/>
        </w:trPr>
        <w:tc>
          <w:tcPr>
            <w:tcW w:w="65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Figure 7E Diameter of large vesicles</w:t>
            </w:r>
          </w:p>
        </w:tc>
      </w:tr>
      <w:tr w:rsidR="00136770" w:rsidRPr="00CA729C" w:rsidTr="00DE7103">
        <w:trPr>
          <w:trHeight w:val="300"/>
        </w:trPr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Non-stimulated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Stimulated (1s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 </w:t>
            </w:r>
          </w:p>
        </w:tc>
      </w:tr>
      <w:tr w:rsidR="00136770" w:rsidRPr="00CA729C" w:rsidTr="00DE7103">
        <w:trPr>
          <w:trHeight w:val="300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N=10 synapses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N=7 synaps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</w:p>
        </w:tc>
      </w:tr>
      <w:tr w:rsidR="00136770" w:rsidRPr="00CA729C" w:rsidTr="00DE7103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Mea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S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center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P value</w:t>
            </w:r>
          </w:p>
        </w:tc>
      </w:tr>
      <w:tr w:rsidR="00136770" w:rsidRPr="00CA729C" w:rsidTr="00DE7103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59</w:t>
            </w:r>
            <w:r>
              <w:rPr>
                <w:rFonts w:eastAsiaTheme="minorHAnsi" w:cstheme="minorBidi"/>
                <w:color w:val="000000"/>
                <w:sz w:val="16"/>
                <w:szCs w:val="20"/>
              </w:rPr>
              <w:t>.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5.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85.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6770" w:rsidRPr="00CA729C" w:rsidRDefault="0013677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8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69696"/>
            <w:noWrap/>
            <w:vAlign w:val="center"/>
          </w:tcPr>
          <w:p w:rsidR="00136770" w:rsidRPr="00CA729C" w:rsidRDefault="00136770" w:rsidP="00DE7103">
            <w:pPr>
              <w:jc w:val="right"/>
              <w:rPr>
                <w:rFonts w:eastAsiaTheme="minorHAnsi" w:cstheme="minorBidi"/>
                <w:color w:val="000000"/>
                <w:sz w:val="16"/>
                <w:szCs w:val="20"/>
              </w:rPr>
            </w:pPr>
            <w:r w:rsidRPr="00CA729C">
              <w:rPr>
                <w:rFonts w:eastAsiaTheme="minorHAnsi" w:cstheme="minorBidi"/>
                <w:color w:val="000000"/>
                <w:sz w:val="16"/>
                <w:szCs w:val="20"/>
              </w:rPr>
              <w:t>0.01</w:t>
            </w:r>
          </w:p>
        </w:tc>
      </w:tr>
    </w:tbl>
    <w:p w:rsidR="005A64C2" w:rsidRDefault="005A64C2">
      <w:bookmarkStart w:id="0" w:name="_GoBack"/>
      <w:bookmarkEnd w:id="0"/>
    </w:p>
    <w:sectPr w:rsidR="005A64C2" w:rsidSect="001C45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770"/>
    <w:rsid w:val="00136770"/>
    <w:rsid w:val="001C4584"/>
    <w:rsid w:val="005A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08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7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7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Macintosh Word</Application>
  <DocSecurity>0</DocSecurity>
  <Lines>2</Lines>
  <Paragraphs>1</Paragraphs>
  <ScaleCrop>false</ScaleCrop>
  <Company>eLife Sciences Publications, Ltd.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alter</dc:creator>
  <cp:keywords/>
  <dc:description/>
  <cp:lastModifiedBy>Joe Salter</cp:lastModifiedBy>
  <cp:revision>1</cp:revision>
  <dcterms:created xsi:type="dcterms:W3CDTF">2013-07-26T15:19:00Z</dcterms:created>
  <dcterms:modified xsi:type="dcterms:W3CDTF">2013-07-26T15:20:00Z</dcterms:modified>
</cp:coreProperties>
</file>